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142FE" w14:textId="384EFD2F" w:rsidR="00A75D2E" w:rsidRPr="00B2380A" w:rsidRDefault="00A75D2E" w:rsidP="00A75D2E">
      <w:pPr>
        <w:pStyle w:val="htitle"/>
        <w:jc w:val="both"/>
        <w:rPr>
          <w:rFonts w:eastAsiaTheme="minorEastAsia"/>
          <w:b/>
          <w:szCs w:val="24"/>
          <w:lang w:eastAsia="zh-CN"/>
        </w:rPr>
      </w:pPr>
      <w:r w:rsidRPr="00B2380A">
        <w:rPr>
          <w:rFonts w:eastAsiaTheme="minorEastAsia"/>
          <w:b/>
          <w:szCs w:val="24"/>
          <w:lang w:eastAsia="zh-CN"/>
        </w:rPr>
        <w:t>Supporting Information</w:t>
      </w:r>
    </w:p>
    <w:p w14:paraId="323D9A56" w14:textId="77777777" w:rsidR="00A75D2E" w:rsidRDefault="00A75D2E" w:rsidP="00A75D2E">
      <w:pPr>
        <w:pStyle w:val="htitle"/>
        <w:jc w:val="both"/>
        <w:rPr>
          <w:rFonts w:eastAsiaTheme="minorEastAsia"/>
          <w:szCs w:val="24"/>
        </w:rPr>
      </w:pPr>
      <w:r>
        <w:rPr>
          <w:rFonts w:eastAsiaTheme="minorEastAsia"/>
          <w:szCs w:val="24"/>
        </w:rPr>
        <w:t>Band-like transport in non-fullerene acceptor semiconductor Y6</w:t>
      </w:r>
    </w:p>
    <w:p w14:paraId="0056A7BE" w14:textId="77777777" w:rsidR="00A75D2E" w:rsidRDefault="00A75D2E" w:rsidP="00A75D2E">
      <w:pPr>
        <w:pStyle w:val="hauthors"/>
        <w:autoSpaceDE w:val="0"/>
        <w:autoSpaceDN w:val="0"/>
        <w:adjustRightInd w:val="0"/>
        <w:jc w:val="both"/>
        <w:rPr>
          <w:rFonts w:eastAsiaTheme="minorEastAsia"/>
          <w:szCs w:val="24"/>
        </w:rPr>
      </w:pPr>
      <w:r>
        <w:rPr>
          <w:rFonts w:eastAsiaTheme="minorEastAsia"/>
          <w:szCs w:val="24"/>
        </w:rPr>
        <w:t>Kaixuan Chen</w:t>
      </w:r>
      <w:r>
        <w:rPr>
          <w:rFonts w:eastAsiaTheme="minorEastAsia"/>
          <w:szCs w:val="24"/>
          <w:vertAlign w:val="superscript"/>
        </w:rPr>
        <w:t>1,2</w:t>
      </w:r>
      <w:r>
        <w:rPr>
          <w:rFonts w:eastAsiaTheme="minorEastAsia"/>
          <w:szCs w:val="24"/>
        </w:rPr>
        <w:t>, Huan Wei</w:t>
      </w: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*, Ping-An Chen</w:t>
      </w: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, Yu Liu</w:t>
      </w: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, Jing Guo</w:t>
      </w: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, Jiangnan Xia</w:t>
      </w: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, Haihong Xie</w:t>
      </w: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, Xincan Qiu</w:t>
      </w: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, Yuanyuan Hu</w:t>
      </w:r>
      <w:r>
        <w:rPr>
          <w:rFonts w:eastAsiaTheme="minorEastAsia"/>
          <w:szCs w:val="24"/>
          <w:vertAlign w:val="superscript"/>
        </w:rPr>
        <w:t>1,2</w:t>
      </w:r>
      <w:r>
        <w:rPr>
          <w:rFonts w:eastAsiaTheme="minorEastAsia"/>
          <w:szCs w:val="24"/>
        </w:rPr>
        <w:t>*</w:t>
      </w:r>
    </w:p>
    <w:p w14:paraId="176DD6FA" w14:textId="77777777" w:rsidR="00A75D2E" w:rsidRDefault="00A75D2E" w:rsidP="00A75D2E">
      <w:pPr>
        <w:pStyle w:val="haffiliations"/>
        <w:autoSpaceDE w:val="0"/>
        <w:autoSpaceDN w:val="0"/>
        <w:adjustRightInd w:val="0"/>
        <w:jc w:val="both"/>
        <w:rPr>
          <w:rFonts w:eastAsiaTheme="minorEastAsia"/>
          <w:szCs w:val="24"/>
        </w:rPr>
      </w:pPr>
      <w:r>
        <w:rPr>
          <w:rFonts w:eastAsiaTheme="minorEastAsia"/>
          <w:szCs w:val="24"/>
          <w:vertAlign w:val="superscript"/>
        </w:rPr>
        <w:t>1</w:t>
      </w:r>
      <w:r>
        <w:rPr>
          <w:rFonts w:eastAsiaTheme="minorEastAsia"/>
          <w:szCs w:val="24"/>
        </w:rPr>
        <w:t>Key Laboratory for Micro/Nano Optoelectronic Devices of Ministry of Education &amp; International Science and Technology Innovation Cooperation Base for Advanced Display Technologies of Hunan Province, School of Physics and Electronics, Hunan University, Changsha 410082, China</w:t>
      </w:r>
    </w:p>
    <w:p w14:paraId="6BDCFC14" w14:textId="77777777" w:rsidR="00A75D2E" w:rsidRDefault="00A75D2E" w:rsidP="00A75D2E">
      <w:pPr>
        <w:pStyle w:val="haffiliations"/>
        <w:autoSpaceDE w:val="0"/>
        <w:autoSpaceDN w:val="0"/>
        <w:adjustRightInd w:val="0"/>
        <w:jc w:val="both"/>
        <w:rPr>
          <w:rFonts w:eastAsiaTheme="minorEastAsia"/>
          <w:szCs w:val="24"/>
        </w:rPr>
      </w:pPr>
      <w:r>
        <w:rPr>
          <w:rFonts w:eastAsiaTheme="minorEastAsia"/>
          <w:szCs w:val="24"/>
          <w:vertAlign w:val="superscript"/>
        </w:rPr>
        <w:t>2</w:t>
      </w:r>
      <w:r>
        <w:rPr>
          <w:rFonts w:eastAsiaTheme="minorEastAsia"/>
          <w:szCs w:val="24"/>
        </w:rPr>
        <w:t>Shenzhen Research Institute of Hunan University, Shenzhen 518063, China</w:t>
      </w:r>
    </w:p>
    <w:p w14:paraId="17BF6982" w14:textId="77777777" w:rsidR="00A75D2E" w:rsidRDefault="00A75D2E" w:rsidP="00A75D2E">
      <w:pPr>
        <w:pStyle w:val="haffiliations"/>
        <w:autoSpaceDE w:val="0"/>
        <w:autoSpaceDN w:val="0"/>
        <w:adjustRightInd w:val="0"/>
        <w:jc w:val="both"/>
        <w:rPr>
          <w:rFonts w:eastAsiaTheme="minorEastAsia"/>
          <w:szCs w:val="24"/>
        </w:rPr>
      </w:pPr>
    </w:p>
    <w:p w14:paraId="01F07230" w14:textId="77777777" w:rsidR="00A75D2E" w:rsidRDefault="00A75D2E" w:rsidP="00B2380A">
      <w:pPr>
        <w:pStyle w:val="hcorrespondence"/>
        <w:rPr>
          <w:szCs w:val="24"/>
          <w:u w:val="single"/>
        </w:rPr>
      </w:pPr>
      <w:r>
        <w:rPr>
          <w:rFonts w:eastAsiaTheme="minorEastAsia"/>
          <w:szCs w:val="24"/>
        </w:rPr>
        <w:t xml:space="preserve">Email of the corresponding author: </w:t>
      </w:r>
      <w:r>
        <w:rPr>
          <w:rFonts w:eastAsiaTheme="minorEastAsia"/>
          <w:szCs w:val="24"/>
          <w:u w:val="single"/>
        </w:rPr>
        <w:t>weihuan@hnu.edu.cn</w:t>
      </w:r>
      <w:r>
        <w:rPr>
          <w:rFonts w:eastAsiaTheme="minorEastAsia"/>
          <w:szCs w:val="24"/>
        </w:rPr>
        <w:t xml:space="preserve">; </w:t>
      </w:r>
      <w:hyperlink r:id="rId6" w:history="1">
        <w:r>
          <w:rPr>
            <w:rStyle w:val="a5"/>
            <w:rFonts w:eastAsiaTheme="minorEastAsia"/>
            <w:szCs w:val="24"/>
          </w:rPr>
          <w:t>yhu@hnu.edu.cn</w:t>
        </w:r>
      </w:hyperlink>
    </w:p>
    <w:p w14:paraId="149FAE78" w14:textId="77777777" w:rsidR="00B94218" w:rsidRDefault="00B94218">
      <w:pPr>
        <w:widowControl/>
        <w:jc w:val="left"/>
        <w:rPr>
          <w:rFonts w:ascii="Times New Roman" w:hAnsi="Times New Roman"/>
          <w:bCs/>
          <w:szCs w:val="21"/>
        </w:rPr>
      </w:pPr>
    </w:p>
    <w:p w14:paraId="61F6AD41" w14:textId="0911E8A4" w:rsidR="00E6116A" w:rsidRDefault="00E6116A" w:rsidP="00D953CD">
      <w:pPr>
        <w:widowControl/>
        <w:jc w:val="center"/>
        <w:rPr>
          <w:rFonts w:ascii="Times New Roman" w:hAnsi="Times New Roman"/>
          <w:bCs/>
          <w:szCs w:val="21"/>
        </w:rPr>
      </w:pPr>
    </w:p>
    <w:p w14:paraId="33FA0314" w14:textId="086C7EF0" w:rsidR="00B94218" w:rsidRDefault="00B94218" w:rsidP="00B94218">
      <w:pPr>
        <w:jc w:val="center"/>
      </w:pPr>
      <w:r>
        <w:rPr>
          <w:rFonts w:ascii="Times New Roman" w:hAnsi="Times New Roman"/>
          <w:bCs/>
          <w:noProof/>
          <w:szCs w:val="21"/>
        </w:rPr>
        <w:drawing>
          <wp:inline distT="0" distB="0" distL="0" distR="0" wp14:anchorId="1E85FBC7" wp14:editId="1518C1E2">
            <wp:extent cx="4320000" cy="3639445"/>
            <wp:effectExtent l="0" t="0" r="4445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639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4E601B" w14:textId="58D21E47" w:rsidR="00B94218" w:rsidRDefault="00C35E23" w:rsidP="00B2380A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94218">
        <w:rPr>
          <w:rFonts w:ascii="Times New Roman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B9421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94218" w:rsidRPr="00B94218">
        <w:rPr>
          <w:rFonts w:ascii="Times New Roman" w:hAnsi="Times New Roman" w:cs="Times New Roman"/>
          <w:b/>
          <w:bCs/>
          <w:kern w:val="0"/>
          <w:sz w:val="24"/>
          <w:szCs w:val="24"/>
        </w:rPr>
        <w:t>S1</w:t>
      </w:r>
      <w:r w:rsidR="00B9421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(a) </w:t>
      </w:r>
      <w:r w:rsidR="00B94218" w:rsidRP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ransfer and </w:t>
      </w:r>
      <w:r w:rsidR="00B94218" w:rsidRPr="00B9421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(b) </w:t>
      </w:r>
      <w:r w:rsidR="00B94218" w:rsidRP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obility of ITIC BGBC devices with OTS modified SiO</w:t>
      </w:r>
      <w:r w:rsidR="00B94218" w:rsidRPr="00B2380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B94218" w:rsidRP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94218">
        <w:rPr>
          <w:rFonts w:ascii="Times New Roman" w:hAnsi="Times New Roman" w:cs="Times New Roman"/>
          <w:b/>
          <w:bCs/>
          <w:kern w:val="0"/>
          <w:sz w:val="24"/>
          <w:szCs w:val="24"/>
        </w:rPr>
        <w:t>(</w:t>
      </w:r>
      <w:r w:rsidR="00BC5ECD">
        <w:rPr>
          <w:rFonts w:ascii="Times New Roman" w:hAnsi="Times New Roman" w:cs="Times New Roman"/>
          <w:b/>
          <w:bCs/>
          <w:kern w:val="0"/>
          <w:sz w:val="24"/>
          <w:szCs w:val="24"/>
        </w:rPr>
        <w:t>c</w:t>
      </w:r>
      <w:r w:rsidR="00B94218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) </w:t>
      </w:r>
      <w:r w:rsidR="00B94218" w:rsidRP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ransfer and </w:t>
      </w:r>
      <w:r w:rsidR="00B94218" w:rsidRPr="00B9421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(</w:t>
      </w:r>
      <w:r w:rsidR="00BC5ECD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>d</w:t>
      </w:r>
      <w:r w:rsidR="00B94218" w:rsidRPr="00B94218"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szCs w:val="24"/>
        </w:rPr>
        <w:t xml:space="preserve">) </w:t>
      </w:r>
      <w:r w:rsidR="00B94218" w:rsidRP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mobility of </w:t>
      </w:r>
      <w:r w:rsid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Y6</w:t>
      </w:r>
      <w:r w:rsidR="00B94218" w:rsidRP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BGBC devices with OTS modified SiO</w:t>
      </w:r>
      <w:r w:rsidR="00B94218" w:rsidRPr="00B2380A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bscript"/>
        </w:rPr>
        <w:t>2</w:t>
      </w:r>
      <w:r w:rsid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 w:rsidR="00FE0C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devices were annealed at temperature of 190 </w:t>
      </w:r>
      <w:r w:rsidR="00FE0CD9" w:rsidRPr="00AF314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℃</w:t>
      </w:r>
      <w:r w:rsidR="00FE0C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5A126DB0" w14:textId="225447AF" w:rsidR="00B94218" w:rsidRDefault="00B94218" w:rsidP="00B94218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5C82E1A4" w14:textId="2453014A" w:rsidR="00650355" w:rsidRDefault="00FE0CD9" w:rsidP="00650355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B2380A">
        <w:rPr>
          <w:rFonts w:ascii="Times New Roman" w:hAnsi="Times New Roman" w:cs="Times New Roman"/>
          <w:noProof/>
          <w:color w:val="000000" w:themeColor="text1"/>
          <w:kern w:val="0"/>
          <w:sz w:val="24"/>
          <w:szCs w:val="24"/>
        </w:rPr>
        <w:lastRenderedPageBreak/>
        <w:drawing>
          <wp:inline distT="0" distB="0" distL="0" distR="0" wp14:anchorId="0CAAA99D" wp14:editId="0A399207">
            <wp:extent cx="4320002" cy="3250296"/>
            <wp:effectExtent l="0" t="0" r="4445" b="762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2" cy="32502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774A03" w14:textId="29F2D00F" w:rsidR="0067238D" w:rsidRDefault="00C35E23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D41FFD">
        <w:rPr>
          <w:rFonts w:ascii="Times New Roman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Pr="00D41FF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B94218" w:rsidRPr="00D41FFD">
        <w:rPr>
          <w:rFonts w:ascii="Times New Roman" w:hAnsi="Times New Roman" w:cs="Times New Roman"/>
          <w:b/>
          <w:bCs/>
          <w:kern w:val="0"/>
          <w:sz w:val="24"/>
          <w:szCs w:val="24"/>
        </w:rPr>
        <w:t>S</w:t>
      </w:r>
      <w:r w:rsidR="00B94218"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="00B94218" w:rsidRPr="00D41FF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65035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a) </w:t>
      </w:r>
      <w:r w:rsidR="00A75D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="00B94218" w:rsidRPr="00BF094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ansfer </w:t>
      </w:r>
      <w:r w:rsid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65035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b) </w:t>
      </w:r>
      <w:r w:rsid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utput</w:t>
      </w:r>
      <w:r w:rsidR="00B94218" w:rsidRPr="00D41F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aracteristics of </w:t>
      </w:r>
      <w:r w:rsidR="00B94218">
        <w:rPr>
          <w:rFonts w:ascii="Times New Roman" w:hAnsi="Times New Roman" w:cs="Times New Roman"/>
          <w:kern w:val="0"/>
          <w:sz w:val="24"/>
          <w:szCs w:val="24"/>
        </w:rPr>
        <w:t>ITIC</w:t>
      </w:r>
      <w:r w:rsid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E0C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TFTs </w:t>
      </w:r>
      <w:r w:rsidR="004D2DE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TGBC structure) </w:t>
      </w:r>
      <w:r w:rsidR="00B94218" w:rsidRPr="00DD13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t</w:t>
      </w:r>
      <w:r w:rsidR="00B94218" w:rsidRPr="00DD13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B9421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00 K.</w:t>
      </w:r>
      <w:r w:rsidR="00650355" w:rsidRPr="00D41F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5035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c) </w:t>
      </w:r>
      <w:r w:rsidR="00A75D2E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T</w:t>
      </w:r>
      <w:r w:rsidR="00650355" w:rsidRPr="00BF094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ransfer </w:t>
      </w:r>
      <w:r w:rsidR="0065035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</w:t>
      </w:r>
      <w:r w:rsidR="00650355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(d) </w:t>
      </w:r>
      <w:r w:rsidR="0065035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utput</w:t>
      </w:r>
      <w:r w:rsidR="00650355" w:rsidRPr="00D41FF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haracteristics of </w:t>
      </w:r>
      <w:r w:rsidR="00BC5ECD">
        <w:rPr>
          <w:rFonts w:ascii="Times New Roman" w:hAnsi="Times New Roman" w:cs="Times New Roman"/>
          <w:kern w:val="0"/>
          <w:sz w:val="24"/>
          <w:szCs w:val="24"/>
        </w:rPr>
        <w:t>Y6</w:t>
      </w:r>
      <w:r w:rsidR="0065035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FE0C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OTFTs </w:t>
      </w:r>
      <w:r w:rsidR="0065035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(TGBC structure) </w:t>
      </w:r>
      <w:r w:rsidR="00650355" w:rsidRPr="00DD1344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>at</w:t>
      </w:r>
      <w:r w:rsidR="00650355" w:rsidRPr="00DD1344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65035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300 K.</w:t>
      </w:r>
      <w:r w:rsidR="00FE0C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he devices were annealed at temperature of 190 </w:t>
      </w:r>
      <w:r w:rsidR="00FE0CD9" w:rsidRPr="00AF314F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℃</w:t>
      </w:r>
      <w:r w:rsidR="00FE0CD9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</w:p>
    <w:p w14:paraId="51EB785B" w14:textId="77777777" w:rsidR="00191839" w:rsidRDefault="00191839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bookmarkEnd w:id="0"/>
    </w:p>
    <w:p w14:paraId="418B8FD6" w14:textId="77777777" w:rsidR="00650355" w:rsidRPr="00A75D2E" w:rsidRDefault="00650355" w:rsidP="00B9421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14F9CA3" w14:textId="05EEFF21" w:rsidR="00A258E8" w:rsidRDefault="00A258E8" w:rsidP="00B9421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3CBE4FF5" w14:textId="77777777" w:rsidR="0067238D" w:rsidRDefault="0067238D" w:rsidP="00B9421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p w14:paraId="1476A0FF" w14:textId="585FDFF6" w:rsidR="00FE0CD9" w:rsidRDefault="00FE0CD9" w:rsidP="00FE0CD9">
      <w:pPr>
        <w:spacing w:line="360" w:lineRule="auto"/>
        <w:jc w:val="center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B2380A">
        <w:rPr>
          <w:rFonts w:ascii="Times New Roman" w:eastAsia="宋体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0F1FDCC4" wp14:editId="5464F4A3">
            <wp:extent cx="4319381" cy="1828800"/>
            <wp:effectExtent l="0" t="0" r="5080" b="0"/>
            <wp:docPr id="1" name="图片 1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包含 图示&#10;&#10;描述已自动生成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9834"/>
                    <a:stretch/>
                  </pic:blipFill>
                  <pic:spPr bwMode="auto">
                    <a:xfrm>
                      <a:off x="0" y="0"/>
                      <a:ext cx="4320004" cy="18290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0B0086" w14:textId="45890C05" w:rsidR="00FE0CD9" w:rsidRDefault="00852AAE" w:rsidP="00FE0CD9">
      <w:pPr>
        <w:spacing w:line="360" w:lineRule="auto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bookmarkStart w:id="1" w:name="OLE_LINK14"/>
      <w:r w:rsidRPr="00D41FFD">
        <w:rPr>
          <w:rFonts w:ascii="Times New Roman" w:hAnsi="Times New Roman" w:cs="Times New Roman"/>
          <w:b/>
          <w:bCs/>
          <w:kern w:val="0"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r w:rsidR="00FE0CD9" w:rsidRPr="00D41FFD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155D3B">
        <w:rPr>
          <w:rFonts w:ascii="Times New Roman" w:hAnsi="Times New Roman" w:cs="Times New Roman"/>
          <w:b/>
          <w:bCs/>
          <w:kern w:val="0"/>
          <w:sz w:val="24"/>
          <w:szCs w:val="24"/>
        </w:rPr>
        <w:t>S3</w:t>
      </w:r>
      <w:r w:rsidR="00FE0CD9" w:rsidRPr="00D41FFD">
        <w:rPr>
          <w:rFonts w:ascii="Times New Roman" w:hAnsi="Times New Roman" w:cs="Times New Roman"/>
          <w:b/>
          <w:bCs/>
          <w:kern w:val="0"/>
          <w:sz w:val="24"/>
          <w:szCs w:val="24"/>
        </w:rPr>
        <w:t>.</w:t>
      </w:r>
      <w:bookmarkEnd w:id="1"/>
      <w:r w:rsidR="00FE0CD9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FE0CD9" w:rsidRPr="00AC0102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AFM data showing the film thickness of </w:t>
      </w:r>
      <w:r w:rsidR="00FE0CD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Y6 films in the study. </w:t>
      </w:r>
    </w:p>
    <w:p w14:paraId="0F4E3799" w14:textId="77777777" w:rsidR="00FE0CD9" w:rsidRPr="00FE0CD9" w:rsidRDefault="00FE0CD9" w:rsidP="00B94218">
      <w:pP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</w:p>
    <w:sectPr w:rsidR="00FE0CD9" w:rsidRPr="00FE0C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DF8CB9" w14:textId="77777777" w:rsidR="00AD04BC" w:rsidRDefault="00AD04BC" w:rsidP="00B83882">
      <w:r>
        <w:separator/>
      </w:r>
    </w:p>
  </w:endnote>
  <w:endnote w:type="continuationSeparator" w:id="0">
    <w:p w14:paraId="6D5BC48A" w14:textId="77777777" w:rsidR="00AD04BC" w:rsidRDefault="00AD04BC" w:rsidP="00B83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calaSansLF-Regular">
    <w:altName w:val="微软雅黑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E4B289" w14:textId="77777777" w:rsidR="00AD04BC" w:rsidRDefault="00AD04BC" w:rsidP="00B83882">
      <w:r>
        <w:separator/>
      </w:r>
    </w:p>
  </w:footnote>
  <w:footnote w:type="continuationSeparator" w:id="0">
    <w:p w14:paraId="5E25B708" w14:textId="77777777" w:rsidR="00AD04BC" w:rsidRDefault="00AD04BC" w:rsidP="00B83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0E1D"/>
    <w:rsid w:val="00017D80"/>
    <w:rsid w:val="000D50CB"/>
    <w:rsid w:val="00155D3B"/>
    <w:rsid w:val="00191839"/>
    <w:rsid w:val="002A74FB"/>
    <w:rsid w:val="002F2EB7"/>
    <w:rsid w:val="00311299"/>
    <w:rsid w:val="00350D3F"/>
    <w:rsid w:val="004B2285"/>
    <w:rsid w:val="004D2DEE"/>
    <w:rsid w:val="00534714"/>
    <w:rsid w:val="0053731C"/>
    <w:rsid w:val="00650355"/>
    <w:rsid w:val="0067238D"/>
    <w:rsid w:val="006D336E"/>
    <w:rsid w:val="006E0E6D"/>
    <w:rsid w:val="00770E1D"/>
    <w:rsid w:val="00771CC6"/>
    <w:rsid w:val="00807343"/>
    <w:rsid w:val="00852AAE"/>
    <w:rsid w:val="008B5197"/>
    <w:rsid w:val="00A258E8"/>
    <w:rsid w:val="00A75D2E"/>
    <w:rsid w:val="00AD04BC"/>
    <w:rsid w:val="00B2380A"/>
    <w:rsid w:val="00B83882"/>
    <w:rsid w:val="00B94218"/>
    <w:rsid w:val="00BA06C1"/>
    <w:rsid w:val="00BC5ECD"/>
    <w:rsid w:val="00BF0943"/>
    <w:rsid w:val="00C35E23"/>
    <w:rsid w:val="00CF0F9D"/>
    <w:rsid w:val="00D953CD"/>
    <w:rsid w:val="00DD277B"/>
    <w:rsid w:val="00DE5AC2"/>
    <w:rsid w:val="00E6116A"/>
    <w:rsid w:val="00EF1524"/>
    <w:rsid w:val="00F30C47"/>
    <w:rsid w:val="00F94A50"/>
    <w:rsid w:val="00FE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DBA152"/>
  <w15:chartTrackingRefBased/>
  <w15:docId w15:val="{15A4160B-086F-4558-979E-03FDDC2E19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8388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3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8388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83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83882"/>
    <w:rPr>
      <w:sz w:val="18"/>
      <w:szCs w:val="18"/>
    </w:rPr>
  </w:style>
  <w:style w:type="character" w:styleId="a5">
    <w:name w:val="Hyperlink"/>
    <w:basedOn w:val="a0"/>
    <w:uiPriority w:val="99"/>
    <w:unhideWhenUsed/>
    <w:rsid w:val="00B83882"/>
    <w:rPr>
      <w:color w:val="0000FF"/>
      <w:u w:val="single"/>
    </w:rPr>
  </w:style>
  <w:style w:type="character" w:customStyle="1" w:styleId="fontstyle01">
    <w:name w:val="fontstyle01"/>
    <w:basedOn w:val="a0"/>
    <w:rsid w:val="00BF0943"/>
    <w:rPr>
      <w:rFonts w:ascii="ScalaSansLF-Regular" w:hAnsi="ScalaSansLF-Regular" w:hint="default"/>
      <w:b w:val="0"/>
      <w:bCs w:val="0"/>
      <w:i w:val="0"/>
      <w:iCs w:val="0"/>
      <w:color w:val="242021"/>
      <w:sz w:val="16"/>
      <w:szCs w:val="16"/>
    </w:rPr>
  </w:style>
  <w:style w:type="character" w:styleId="a6">
    <w:name w:val="annotation reference"/>
    <w:basedOn w:val="a0"/>
    <w:uiPriority w:val="99"/>
    <w:semiHidden/>
    <w:unhideWhenUsed/>
    <w:rsid w:val="002A74FB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A74FB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A74FB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A74FB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2A74FB"/>
    <w:rPr>
      <w:b/>
      <w:bCs/>
    </w:rPr>
  </w:style>
  <w:style w:type="paragraph" w:styleId="a9">
    <w:name w:val="Revision"/>
    <w:hidden/>
    <w:uiPriority w:val="99"/>
    <w:semiHidden/>
    <w:rsid w:val="002A74FB"/>
  </w:style>
  <w:style w:type="paragraph" w:styleId="aa">
    <w:name w:val="Balloon Text"/>
    <w:basedOn w:val="a"/>
    <w:link w:val="Char3"/>
    <w:uiPriority w:val="99"/>
    <w:semiHidden/>
    <w:unhideWhenUsed/>
    <w:rsid w:val="00F94A50"/>
    <w:rPr>
      <w:sz w:val="18"/>
      <w:szCs w:val="18"/>
    </w:rPr>
  </w:style>
  <w:style w:type="character" w:customStyle="1" w:styleId="Char3">
    <w:name w:val="批注框文本 Char"/>
    <w:basedOn w:val="a0"/>
    <w:link w:val="aa"/>
    <w:uiPriority w:val="99"/>
    <w:semiHidden/>
    <w:rsid w:val="00F94A50"/>
    <w:rPr>
      <w:sz w:val="18"/>
      <w:szCs w:val="18"/>
    </w:rPr>
  </w:style>
  <w:style w:type="paragraph" w:customStyle="1" w:styleId="htitle">
    <w:name w:val="htitle"/>
    <w:basedOn w:val="a"/>
    <w:rsid w:val="00A75D2E"/>
    <w:pPr>
      <w:keepNext/>
      <w:widowControl/>
      <w:spacing w:before="240"/>
      <w:jc w:val="left"/>
      <w:outlineLvl w:val="0"/>
    </w:pPr>
    <w:rPr>
      <w:rFonts w:ascii="Times New Roman" w:eastAsia="宋体" w:hAnsi="Times New Roman" w:cs="Times New Roman"/>
      <w:kern w:val="28"/>
      <w:sz w:val="36"/>
      <w:szCs w:val="20"/>
      <w:lang w:eastAsia="en-US"/>
    </w:rPr>
  </w:style>
  <w:style w:type="paragraph" w:customStyle="1" w:styleId="hauthors">
    <w:name w:val="hauthors"/>
    <w:basedOn w:val="a"/>
    <w:rsid w:val="00A75D2E"/>
    <w:pPr>
      <w:widowControl/>
      <w:spacing w:before="120"/>
      <w:jc w:val="left"/>
    </w:pPr>
    <w:rPr>
      <w:rFonts w:ascii="Times New Roman" w:eastAsia="宋体" w:hAnsi="Times New Roman" w:cs="Times New Roman"/>
      <w:kern w:val="0"/>
      <w:szCs w:val="20"/>
      <w:lang w:eastAsia="en-US"/>
    </w:rPr>
  </w:style>
  <w:style w:type="paragraph" w:customStyle="1" w:styleId="haffiliations">
    <w:name w:val="haffiliations"/>
    <w:basedOn w:val="a"/>
    <w:rsid w:val="00A75D2E"/>
    <w:pPr>
      <w:widowControl/>
      <w:spacing w:before="120"/>
      <w:jc w:val="left"/>
    </w:pPr>
    <w:rPr>
      <w:rFonts w:ascii="Times New Roman" w:eastAsia="宋体" w:hAnsi="Times New Roman" w:cs="Times New Roman"/>
      <w:kern w:val="0"/>
      <w:szCs w:val="20"/>
      <w:lang w:eastAsia="en-US"/>
    </w:rPr>
  </w:style>
  <w:style w:type="paragraph" w:customStyle="1" w:styleId="hcorrespondence">
    <w:name w:val="hcorrespondence"/>
    <w:basedOn w:val="a"/>
    <w:rsid w:val="00A75D2E"/>
    <w:pPr>
      <w:widowControl/>
      <w:spacing w:before="120"/>
      <w:jc w:val="left"/>
    </w:pPr>
    <w:rPr>
      <w:rFonts w:ascii="Times New Roman" w:eastAsia="宋体" w:hAnsi="Times New Roman" w:cs="Times New Roman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41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hu@hnu.edu.cn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</dc:creator>
  <cp:keywords/>
  <dc:description/>
  <cp:lastModifiedBy>hep</cp:lastModifiedBy>
  <cp:revision>4</cp:revision>
  <dcterms:created xsi:type="dcterms:W3CDTF">2022-05-18T01:57:00Z</dcterms:created>
  <dcterms:modified xsi:type="dcterms:W3CDTF">2022-05-18T01:59:00Z</dcterms:modified>
</cp:coreProperties>
</file>